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EC098" w14:textId="446FDFE1" w:rsidR="005B20AC" w:rsidRPr="00B64212" w:rsidRDefault="005B20AC" w:rsidP="005B20AC">
      <w:pPr>
        <w:rPr>
          <w:rFonts w:ascii="Arial" w:hAnsi="Arial" w:cs="Arial"/>
        </w:rPr>
      </w:pPr>
      <w:r w:rsidRPr="008D7E60">
        <w:rPr>
          <w:rFonts w:ascii="Arial" w:hAnsi="Arial" w:cs="Arial"/>
          <w:b/>
        </w:rPr>
        <w:t xml:space="preserve">Table S3 </w:t>
      </w:r>
      <w:bookmarkStart w:id="0" w:name="_GoBack"/>
      <w:r w:rsidRPr="00B64212">
        <w:rPr>
          <w:rFonts w:ascii="Arial" w:hAnsi="Arial" w:cs="Arial"/>
        </w:rPr>
        <w:t>Urh1 copy number in each dual-tag yeast strains in SDC media</w:t>
      </w:r>
    </w:p>
    <w:bookmarkEnd w:id="0"/>
    <w:p w14:paraId="137F4809" w14:textId="77777777" w:rsidR="005B20AC" w:rsidRDefault="005B20AC" w:rsidP="005B20AC">
      <w:pPr>
        <w:rPr>
          <w:rFonts w:ascii="Arial" w:hAnsi="Arial" w:cs="Arial"/>
        </w:rPr>
      </w:pPr>
    </w:p>
    <w:tbl>
      <w:tblPr>
        <w:tblStyle w:val="LightList"/>
        <w:tblW w:w="0" w:type="auto"/>
        <w:tblLook w:val="06A0" w:firstRow="1" w:lastRow="0" w:firstColumn="1" w:lastColumn="0" w:noHBand="1" w:noVBand="1"/>
      </w:tblPr>
      <w:tblGrid>
        <w:gridCol w:w="2952"/>
        <w:gridCol w:w="2952"/>
        <w:gridCol w:w="2952"/>
      </w:tblGrid>
      <w:tr w:rsidR="005B20AC" w14:paraId="36E697B3" w14:textId="77777777" w:rsidTr="005B2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bottom w:val="nil"/>
            </w:tcBorders>
          </w:tcPr>
          <w:p w14:paraId="14FB3952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 Name</w:t>
            </w:r>
          </w:p>
        </w:tc>
        <w:tc>
          <w:tcPr>
            <w:tcW w:w="2952" w:type="dxa"/>
            <w:tcBorders>
              <w:bottom w:val="nil"/>
            </w:tcBorders>
          </w:tcPr>
          <w:p w14:paraId="04D2AD2C" w14:textId="77777777" w:rsidR="005B20AC" w:rsidRDefault="005B20AC" w:rsidP="005B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lture Condition</w:t>
            </w:r>
          </w:p>
        </w:tc>
        <w:tc>
          <w:tcPr>
            <w:tcW w:w="2952" w:type="dxa"/>
            <w:tcBorders>
              <w:bottom w:val="nil"/>
            </w:tcBorders>
          </w:tcPr>
          <w:p w14:paraId="214A352C" w14:textId="77777777" w:rsidR="005B20AC" w:rsidRDefault="005B20AC" w:rsidP="005B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y Number</w:t>
            </w:r>
          </w:p>
        </w:tc>
      </w:tr>
      <w:tr w:rsidR="005B20AC" w14:paraId="710EA661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7568924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05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  <w:vAlign w:val="center"/>
          </w:tcPr>
          <w:p w14:paraId="5DD7FF1F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  <w:vAlign w:val="center"/>
          </w:tcPr>
          <w:p w14:paraId="42632852" w14:textId="698C55EC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900 ± 1,0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61015075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1DA36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D36EF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16F8E" w14:textId="7D4B55CE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8</w:t>
            </w:r>
            <w:r w:rsidR="005B20AC">
              <w:rPr>
                <w:rFonts w:ascii="Arial" w:hAnsi="Arial" w:cs="Arial"/>
              </w:rPr>
              <w:t>00 ± 1,000</w:t>
            </w:r>
          </w:p>
        </w:tc>
      </w:tr>
      <w:tr w:rsidR="005B20AC" w14:paraId="76E86591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88959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9E3F0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A4867" w14:textId="65021CC2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313217">
              <w:rPr>
                <w:rFonts w:ascii="Arial" w:hAnsi="Arial" w:cs="Arial"/>
              </w:rPr>
              <w:t>,2</w:t>
            </w:r>
            <w:r w:rsidR="005B20AC">
              <w:rPr>
                <w:rFonts w:ascii="Arial" w:hAnsi="Arial" w:cs="Arial"/>
              </w:rPr>
              <w:t xml:space="preserve">00 ± </w:t>
            </w:r>
            <w:r w:rsidR="00313217">
              <w:rPr>
                <w:rFonts w:ascii="Arial" w:hAnsi="Arial" w:cs="Arial"/>
              </w:rPr>
              <w:t>1,0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0573E9CD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D56D3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18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8ACE6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DE200" w14:textId="1D75EDDE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3</w:t>
            </w:r>
            <w:r w:rsidR="005B20AC">
              <w:rPr>
                <w:rFonts w:ascii="Arial" w:hAnsi="Arial" w:cs="Arial"/>
              </w:rPr>
              <w:t>00 ± 1,000</w:t>
            </w:r>
          </w:p>
        </w:tc>
      </w:tr>
      <w:tr w:rsidR="005B20AC" w14:paraId="514926C7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D221B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24E56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3FBA1" w14:textId="3849A585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5</w:t>
            </w:r>
            <w:r w:rsidR="00313217">
              <w:rPr>
                <w:rFonts w:ascii="Arial" w:hAnsi="Arial" w:cs="Arial"/>
              </w:rPr>
              <w:t>00 ± 1,0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3FD61D9A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19195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AF38C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E036C" w14:textId="5C623E23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6</w:t>
            </w:r>
            <w:r w:rsidR="00670F2E">
              <w:rPr>
                <w:rFonts w:ascii="Arial" w:hAnsi="Arial" w:cs="Arial"/>
              </w:rPr>
              <w:t>00 ± 1,4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576C86F6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A7D3B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19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30392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CC849" w14:textId="0B8ACAFA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5</w:t>
            </w:r>
            <w:r w:rsidR="00670F2E">
              <w:rPr>
                <w:rFonts w:ascii="Arial" w:hAnsi="Arial" w:cs="Arial"/>
              </w:rPr>
              <w:t>00 ± 1,1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60C66A6D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281AD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5C2C9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E5317" w14:textId="2DCD1895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067A55">
              <w:rPr>
                <w:rFonts w:ascii="Arial" w:hAnsi="Arial" w:cs="Arial"/>
              </w:rPr>
              <w:t>,2</w:t>
            </w:r>
            <w:r w:rsidR="005B20AC">
              <w:rPr>
                <w:rFonts w:ascii="Arial" w:hAnsi="Arial" w:cs="Arial"/>
              </w:rPr>
              <w:t>00 ± 1,000</w:t>
            </w:r>
          </w:p>
        </w:tc>
      </w:tr>
      <w:tr w:rsidR="005B20AC" w14:paraId="226F0A59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DC5F8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083EC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1E3DB" w14:textId="487E92A5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6</w:t>
            </w:r>
            <w:r w:rsidR="00313217">
              <w:rPr>
                <w:rFonts w:ascii="Arial" w:hAnsi="Arial" w:cs="Arial"/>
              </w:rPr>
              <w:t>00 ± 1,1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33F86086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CBE3E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22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B160E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A0681" w14:textId="70348387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5</w:t>
            </w:r>
            <w:r w:rsidR="005B20AC">
              <w:rPr>
                <w:rFonts w:ascii="Arial" w:hAnsi="Arial" w:cs="Arial"/>
              </w:rPr>
              <w:t>00 ± 1,000</w:t>
            </w:r>
          </w:p>
        </w:tc>
      </w:tr>
      <w:tr w:rsidR="005B20AC" w14:paraId="1DEF5179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BD077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952A1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3A574" w14:textId="0B4097B4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900 ± 1,0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0C8AC4D2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54BE1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C9DB4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AC740" w14:textId="1AE913D9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5</w:t>
            </w:r>
            <w:r w:rsidR="00670F2E">
              <w:rPr>
                <w:rFonts w:ascii="Arial" w:hAnsi="Arial" w:cs="Arial"/>
              </w:rPr>
              <w:t>00 ± 1,1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2830F8DD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D70EC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23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1F643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12ABB" w14:textId="2255B0D4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6</w:t>
            </w:r>
            <w:r w:rsidR="00313217">
              <w:rPr>
                <w:rFonts w:ascii="Arial" w:hAnsi="Arial" w:cs="Arial"/>
              </w:rPr>
              <w:t>00 ± 1,</w:t>
            </w:r>
            <w:r w:rsidR="005B20AC">
              <w:rPr>
                <w:rFonts w:ascii="Arial" w:hAnsi="Arial" w:cs="Arial"/>
              </w:rPr>
              <w:t>0</w:t>
            </w:r>
            <w:r w:rsidR="00313217">
              <w:rPr>
                <w:rFonts w:ascii="Arial" w:hAnsi="Arial" w:cs="Arial"/>
              </w:rPr>
              <w:t>0</w:t>
            </w:r>
            <w:r w:rsidR="005B20AC">
              <w:rPr>
                <w:rFonts w:ascii="Arial" w:hAnsi="Arial" w:cs="Arial"/>
              </w:rPr>
              <w:t>0</w:t>
            </w:r>
          </w:p>
        </w:tc>
      </w:tr>
      <w:tr w:rsidR="005B20AC" w14:paraId="3DBF13BF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80136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36709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485D6" w14:textId="056EA7F8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8</w:t>
            </w:r>
            <w:r w:rsidR="00313217">
              <w:rPr>
                <w:rFonts w:ascii="Arial" w:hAnsi="Arial" w:cs="Arial"/>
              </w:rPr>
              <w:t>00 ± 1,0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338A373E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55848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8B073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61400" w14:textId="5C5C4D5D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200 ± 1,0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5B755E50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606EF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34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4EE9E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2FD89" w14:textId="0BEC2ED5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313217">
              <w:rPr>
                <w:rFonts w:ascii="Arial" w:hAnsi="Arial" w:cs="Arial"/>
              </w:rPr>
              <w:t>,2</w:t>
            </w:r>
            <w:r w:rsidR="005B20AC">
              <w:rPr>
                <w:rFonts w:ascii="Arial" w:hAnsi="Arial" w:cs="Arial"/>
              </w:rPr>
              <w:t>00 ± 1,000</w:t>
            </w:r>
          </w:p>
        </w:tc>
      </w:tr>
      <w:tr w:rsidR="005B20AC" w14:paraId="0CD83E1B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01255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C169A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BF5F9" w14:textId="530DC909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067A55">
              <w:rPr>
                <w:rFonts w:ascii="Arial" w:hAnsi="Arial" w:cs="Arial"/>
              </w:rPr>
              <w:t>,2</w:t>
            </w:r>
            <w:r>
              <w:rPr>
                <w:rFonts w:ascii="Arial" w:hAnsi="Arial" w:cs="Arial"/>
              </w:rPr>
              <w:t>00 ± 1,1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4C0705D8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353F8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939D7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CEAC2" w14:textId="201EC11A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200 ± 1,0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27C79FB1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8027D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35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45924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C8ADB" w14:textId="547260DB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067A55">
              <w:rPr>
                <w:rFonts w:ascii="Arial" w:hAnsi="Arial" w:cs="Arial"/>
              </w:rPr>
              <w:t>,9</w:t>
            </w:r>
            <w:r w:rsidR="005B20AC">
              <w:rPr>
                <w:rFonts w:ascii="Arial" w:hAnsi="Arial" w:cs="Arial"/>
              </w:rPr>
              <w:t>00 ± 1,000</w:t>
            </w:r>
          </w:p>
        </w:tc>
      </w:tr>
      <w:tr w:rsidR="005B20AC" w14:paraId="41CE581A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6229E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ADA29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00F0D" w14:textId="7C049627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4</w:t>
            </w:r>
            <w:r w:rsidR="00313217">
              <w:rPr>
                <w:rFonts w:ascii="Arial" w:hAnsi="Arial" w:cs="Arial"/>
              </w:rPr>
              <w:t>00 ± 1,0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4EFF20E9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6AEBF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A8BF0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732A9" w14:textId="5D76A3CA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5</w:t>
            </w:r>
            <w:r w:rsidR="00313217">
              <w:rPr>
                <w:rFonts w:ascii="Arial" w:hAnsi="Arial" w:cs="Arial"/>
              </w:rPr>
              <w:t>00 ± 1,0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7952B897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E683C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36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18B41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82510" w14:textId="770FEC48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067A55">
              <w:rPr>
                <w:rFonts w:ascii="Arial" w:hAnsi="Arial" w:cs="Arial"/>
              </w:rPr>
              <w:t>,9</w:t>
            </w:r>
            <w:r w:rsidR="005B20AC">
              <w:rPr>
                <w:rFonts w:ascii="Arial" w:hAnsi="Arial" w:cs="Arial"/>
              </w:rPr>
              <w:t>00 ± 1,000</w:t>
            </w:r>
          </w:p>
        </w:tc>
      </w:tr>
      <w:tr w:rsidR="005B20AC" w14:paraId="40E5C506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07AA1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D6367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B5C6F" w14:textId="4510F45C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8</w:t>
            </w:r>
            <w:r w:rsidR="005B20AC">
              <w:rPr>
                <w:rFonts w:ascii="Arial" w:hAnsi="Arial" w:cs="Arial"/>
              </w:rPr>
              <w:t>00 ± 1,000</w:t>
            </w:r>
          </w:p>
        </w:tc>
      </w:tr>
      <w:tr w:rsidR="005B20AC" w14:paraId="02052EEF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44195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4D922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AA552" w14:textId="0F4D7FB7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5</w:t>
            </w:r>
            <w:r w:rsidR="00067A55">
              <w:rPr>
                <w:rFonts w:ascii="Arial" w:hAnsi="Arial" w:cs="Arial"/>
              </w:rPr>
              <w:t>00 ± 1,0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6EF9505B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628EB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41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C8BA6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64CB3" w14:textId="2D24EB4B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5</w:t>
            </w:r>
            <w:r w:rsidR="00067A55">
              <w:rPr>
                <w:rFonts w:ascii="Arial" w:hAnsi="Arial" w:cs="Arial"/>
              </w:rPr>
              <w:t>00 ± 1,0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544DF27E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CB163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E0665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82C08" w14:textId="127DB739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9</w:t>
            </w:r>
            <w:r w:rsidR="00067A55">
              <w:rPr>
                <w:rFonts w:ascii="Arial" w:hAnsi="Arial" w:cs="Arial"/>
              </w:rPr>
              <w:t>00 ± 1,0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46C56BA0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C9F78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EAB50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F0B68" w14:textId="1927B3A0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200 ± 1,3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5943F0BF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EA09C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43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43F17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51499" w14:textId="04DEF07A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067A55">
              <w:rPr>
                <w:rFonts w:ascii="Arial" w:hAnsi="Arial" w:cs="Arial"/>
              </w:rPr>
              <w:t>,2</w:t>
            </w:r>
            <w:r w:rsidR="005B20AC">
              <w:rPr>
                <w:rFonts w:ascii="Arial" w:hAnsi="Arial" w:cs="Arial"/>
              </w:rPr>
              <w:t>00 ± 1,000</w:t>
            </w:r>
          </w:p>
        </w:tc>
      </w:tr>
      <w:tr w:rsidR="005B20AC" w14:paraId="6D4E9681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7ADF3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8FF98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24C87" w14:textId="7BE152B7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600 ± 1,0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036536FA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0CD4B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0AEF6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4B875" w14:textId="2F53AFA6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500 ± 1,5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21B0AB30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AD076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046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C2F30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B02A0" w14:textId="7429AAE8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9</w:t>
            </w:r>
            <w:r w:rsidR="00313217">
              <w:rPr>
                <w:rFonts w:ascii="Arial" w:hAnsi="Arial" w:cs="Arial"/>
              </w:rPr>
              <w:t>00 ± 1,1</w:t>
            </w:r>
            <w:r w:rsidR="005B20AC">
              <w:rPr>
                <w:rFonts w:ascii="Arial" w:hAnsi="Arial" w:cs="Arial"/>
              </w:rPr>
              <w:t>00</w:t>
            </w:r>
          </w:p>
        </w:tc>
      </w:tr>
      <w:tr w:rsidR="005B20AC" w14:paraId="25FEB043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41BF8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1B02A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02882" w14:textId="52CCE588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8</w:t>
            </w:r>
            <w:r w:rsidR="005B20AC">
              <w:rPr>
                <w:rFonts w:ascii="Arial" w:hAnsi="Arial" w:cs="Arial"/>
              </w:rPr>
              <w:t>00 ± 1,000</w:t>
            </w:r>
          </w:p>
        </w:tc>
      </w:tr>
      <w:tr w:rsidR="005B20AC" w14:paraId="774189EA" w14:textId="77777777" w:rsidTr="005B2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CB42F" w14:textId="77777777" w:rsidR="005B20AC" w:rsidRDefault="005B20AC" w:rsidP="005B20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9519C" w14:textId="77777777" w:rsidR="005B20AC" w:rsidRDefault="005B20AC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%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C7BAD" w14:textId="4CE0F893" w:rsidR="005B20AC" w:rsidRDefault="0039707B" w:rsidP="005B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200 ± 1,2</w:t>
            </w:r>
            <w:r w:rsidR="005B20AC">
              <w:rPr>
                <w:rFonts w:ascii="Arial" w:hAnsi="Arial" w:cs="Arial"/>
              </w:rPr>
              <w:t xml:space="preserve">00 </w:t>
            </w:r>
          </w:p>
        </w:tc>
      </w:tr>
    </w:tbl>
    <w:p w14:paraId="2854DE27" w14:textId="77777777" w:rsidR="005B20AC" w:rsidRDefault="005B20AC" w:rsidP="005B20AC">
      <w:pPr>
        <w:rPr>
          <w:rFonts w:ascii="Arial" w:hAnsi="Arial" w:cs="Arial"/>
        </w:rPr>
      </w:pPr>
    </w:p>
    <w:p w14:paraId="1711AEE3" w14:textId="56C70A23" w:rsidR="00680708" w:rsidRPr="00C077BF" w:rsidRDefault="00680708">
      <w:pPr>
        <w:rPr>
          <w:rFonts w:ascii="Arial" w:hAnsi="Arial" w:cs="Arial"/>
        </w:rPr>
      </w:pPr>
    </w:p>
    <w:sectPr w:rsidR="00680708" w:rsidRPr="00C077BF" w:rsidSect="001523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7BF"/>
    <w:rsid w:val="00067A55"/>
    <w:rsid w:val="0015236A"/>
    <w:rsid w:val="001A736D"/>
    <w:rsid w:val="002014CC"/>
    <w:rsid w:val="00313217"/>
    <w:rsid w:val="00377953"/>
    <w:rsid w:val="0039707B"/>
    <w:rsid w:val="003A437E"/>
    <w:rsid w:val="00486119"/>
    <w:rsid w:val="005A416B"/>
    <w:rsid w:val="005A5B1E"/>
    <w:rsid w:val="005B20AC"/>
    <w:rsid w:val="006432B2"/>
    <w:rsid w:val="00670F2E"/>
    <w:rsid w:val="00680708"/>
    <w:rsid w:val="0078090F"/>
    <w:rsid w:val="007B7C13"/>
    <w:rsid w:val="00813937"/>
    <w:rsid w:val="008363FD"/>
    <w:rsid w:val="008A2932"/>
    <w:rsid w:val="008C3BC9"/>
    <w:rsid w:val="008D7E60"/>
    <w:rsid w:val="008E3975"/>
    <w:rsid w:val="00917072"/>
    <w:rsid w:val="0096425A"/>
    <w:rsid w:val="009977EC"/>
    <w:rsid w:val="009A1C5E"/>
    <w:rsid w:val="009A368F"/>
    <w:rsid w:val="009A546E"/>
    <w:rsid w:val="009B6C85"/>
    <w:rsid w:val="009E626B"/>
    <w:rsid w:val="00A22DAC"/>
    <w:rsid w:val="00A43C3C"/>
    <w:rsid w:val="00AB7C39"/>
    <w:rsid w:val="00AC2093"/>
    <w:rsid w:val="00AD072A"/>
    <w:rsid w:val="00B64212"/>
    <w:rsid w:val="00C04DDB"/>
    <w:rsid w:val="00C077BF"/>
    <w:rsid w:val="00CD69F1"/>
    <w:rsid w:val="00D032EE"/>
    <w:rsid w:val="00D60F4C"/>
    <w:rsid w:val="00DD2452"/>
    <w:rsid w:val="00E2229F"/>
    <w:rsid w:val="00E43308"/>
    <w:rsid w:val="00E73157"/>
    <w:rsid w:val="00E9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0EF5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7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077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22DA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7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077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22DA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4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Macintosh Word</Application>
  <DocSecurity>0</DocSecurity>
  <Lines>6</Lines>
  <Paragraphs>1</Paragraphs>
  <ScaleCrop>false</ScaleCrop>
  <Company>University of Iowa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-Chieh Mei</dc:creator>
  <cp:keywords/>
  <dc:description/>
  <cp:lastModifiedBy>Szu-Chieh Mei</cp:lastModifiedBy>
  <cp:revision>2</cp:revision>
  <cp:lastPrinted>2014-06-23T13:40:00Z</cp:lastPrinted>
  <dcterms:created xsi:type="dcterms:W3CDTF">2014-08-13T01:10:00Z</dcterms:created>
  <dcterms:modified xsi:type="dcterms:W3CDTF">2014-08-13T01:10:00Z</dcterms:modified>
</cp:coreProperties>
</file>